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7ED" w:rsidRPr="00043FA3" w:rsidRDefault="006B3E0E">
      <w:pPr>
        <w:rPr>
          <w:rFonts w:ascii="Arial" w:hAnsi="Arial" w:cs="Arial"/>
          <w:b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 xml:space="preserve">Supplementary </w:t>
      </w:r>
      <w:r w:rsidR="0056491B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table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 xml:space="preserve"> 1 The wild</w:t>
      </w:r>
      <w:r w:rsidR="00976168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-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type and mutant binding sites between miR-124 or miR-144 and 3’UTR of PIM1</w:t>
      </w:r>
    </w:p>
    <w:p w:rsidR="006B3E0E" w:rsidRPr="00043FA3" w:rsidRDefault="00853D8A">
      <w:pPr>
        <w:rPr>
          <w:rFonts w:ascii="Arial" w:hAnsi="Arial" w:cs="Arial"/>
          <w:b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M</w:t>
      </w:r>
      <w:r w:rsidRPr="00043FA3">
        <w:rPr>
          <w:rFonts w:ascii="Arial" w:hAnsi="Arial" w:cs="Arial" w:hint="eastAsia"/>
          <w:b/>
          <w:sz w:val="16"/>
          <w:szCs w:val="16"/>
          <w:shd w:val="clear" w:color="auto" w:fill="FFFFFF" w:themeFill="background1"/>
        </w:rPr>
        <w:t>i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R-124</w:t>
      </w:r>
      <w:r w:rsidR="006F6A33"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 xml:space="preserve"> binding site 1</w:t>
      </w:r>
      <w:bookmarkStart w:id="0" w:name="_GoBack"/>
      <w:bookmarkEnd w:id="0"/>
    </w:p>
    <w:p w:rsidR="00F527ED" w:rsidRDefault="004D033B">
      <w:pPr>
        <w:rPr>
          <w:rFonts w:ascii="Arial" w:hAnsi="Arial" w:cs="Arial"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WT1, </w:t>
      </w:r>
      <w:r w:rsidR="00615FD4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F, </w:t>
      </w:r>
      <w:r w:rsidR="009A7C99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5’-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CGA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T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A</w:t>
      </w:r>
      <w:r w:rsidR="00F527ED" w:rsidRPr="00043FA3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CC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GGGA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CGG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F527ED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GGAG</w:t>
      </w:r>
      <w:r w:rsidR="009A7C99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A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9A7C99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-3’</w:t>
      </w:r>
      <w:r w:rsidR="00615FD4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,</w:t>
      </w:r>
    </w:p>
    <w:p w:rsidR="008D3E8A" w:rsidRPr="00043FA3" w:rsidRDefault="005D0E5D">
      <w:pPr>
        <w:rPr>
          <w:rFonts w:ascii="Arial" w:hAnsi="Arial" w:cs="Arial"/>
          <w:sz w:val="16"/>
          <w:szCs w:val="16"/>
          <w:shd w:val="clear" w:color="auto" w:fill="FFFFFF" w:themeFill="background1"/>
        </w:rPr>
      </w:pPr>
      <w:r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 xml:space="preserve">     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R,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TCTCCCAGCACAGCCGGAGTCCCCACAGAA</w:t>
      </w:r>
      <w:r w:rsidRPr="005D0E5D">
        <w:rPr>
          <w:rFonts w:ascii="Arial" w:hAnsi="Arial" w:cs="Arial"/>
          <w:sz w:val="16"/>
          <w:szCs w:val="16"/>
          <w:shd w:val="clear" w:color="auto" w:fill="FFFFFF" w:themeFill="background1"/>
        </w:rPr>
        <w:t>GGCACTCAGA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AAGAGTCGGA</w:t>
      </w:r>
      <w:r w:rsidRPr="005D0E5D">
        <w:rPr>
          <w:rFonts w:ascii="Arial" w:hAnsi="Arial" w:cs="Arial"/>
          <w:sz w:val="16"/>
          <w:szCs w:val="16"/>
          <w:shd w:val="clear" w:color="auto" w:fill="FFFFFF" w:themeFill="background1"/>
        </w:rPr>
        <w:t>AGAG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gagct</w:t>
      </w:r>
      <w:r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>-3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’</w:t>
      </w:r>
    </w:p>
    <w:p w:rsidR="004D033B" w:rsidRDefault="003D1349">
      <w:pPr>
        <w:rPr>
          <w:rFonts w:ascii="Arial" w:hAnsi="Arial" w:cs="Arial"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MT1, 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F, 5’-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CGA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AAG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A</w:t>
      </w:r>
      <w:r w:rsidRPr="00043FA3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CACGGAA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GGGA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CCGG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C</w:t>
      </w:r>
      <w:r w:rsidR="00417202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GGGAGA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 w:rsidR="004D033B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-3’</w:t>
      </w:r>
      <w:r w:rsidR="006B3E0E"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,</w:t>
      </w:r>
    </w:p>
    <w:p w:rsidR="000743D9" w:rsidRPr="00043FA3" w:rsidRDefault="000743D9">
      <w:pPr>
        <w:rPr>
          <w:rFonts w:ascii="Arial" w:hAnsi="Arial" w:cs="Arial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     R,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 w:rsidR="009527E7">
        <w:rPr>
          <w:rFonts w:ascii="Arial" w:hAnsi="Arial" w:cs="Arial"/>
          <w:sz w:val="16"/>
          <w:szCs w:val="16"/>
          <w:shd w:val="clear" w:color="auto" w:fill="FFFFFF" w:themeFill="background1"/>
        </w:rPr>
        <w:t>TCTCCCAGCA</w:t>
      </w:r>
      <w:r w:rsidR="009527E7" w:rsidRPr="009527E7">
        <w:rPr>
          <w:rFonts w:ascii="Arial" w:hAnsi="Arial" w:cs="Arial"/>
          <w:sz w:val="16"/>
          <w:szCs w:val="16"/>
          <w:shd w:val="clear" w:color="auto" w:fill="FFFFFF" w:themeFill="background1"/>
        </w:rPr>
        <w:t>CAG</w:t>
      </w:r>
      <w:r w:rsidR="009527E7">
        <w:rPr>
          <w:rFonts w:ascii="Arial" w:hAnsi="Arial" w:cs="Arial"/>
          <w:sz w:val="16"/>
          <w:szCs w:val="16"/>
          <w:shd w:val="clear" w:color="auto" w:fill="FFFFFF" w:themeFill="background1"/>
        </w:rPr>
        <w:t>CCGGAGT</w:t>
      </w:r>
      <w:r w:rsidR="009527E7" w:rsidRPr="009527E7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9527E7">
        <w:rPr>
          <w:rFonts w:ascii="Arial" w:hAnsi="Arial" w:cs="Arial"/>
          <w:sz w:val="16"/>
          <w:szCs w:val="16"/>
          <w:shd w:val="clear" w:color="auto" w:fill="FFFFFF" w:themeFill="background1"/>
        </w:rPr>
        <w:t>CCCACAGTTCCGTGTCACTTAGAGTCGGA</w:t>
      </w:r>
      <w:r w:rsidR="009527E7" w:rsidRPr="009527E7">
        <w:rPr>
          <w:rFonts w:ascii="Arial" w:hAnsi="Arial" w:cs="Arial"/>
          <w:sz w:val="16"/>
          <w:szCs w:val="16"/>
          <w:shd w:val="clear" w:color="auto" w:fill="FFFFFF" w:themeFill="background1"/>
        </w:rPr>
        <w:t>AGAG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gagct</w:t>
      </w:r>
      <w:r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>-3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’</w:t>
      </w:r>
    </w:p>
    <w:p w:rsidR="009247D7" w:rsidRPr="00043FA3" w:rsidRDefault="009247D7" w:rsidP="009247D7">
      <w:pPr>
        <w:rPr>
          <w:rFonts w:ascii="Arial" w:hAnsi="Arial" w:cs="Arial"/>
          <w:b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M</w:t>
      </w:r>
      <w:r w:rsidRPr="00043FA3">
        <w:rPr>
          <w:rFonts w:ascii="Arial" w:hAnsi="Arial" w:cs="Arial" w:hint="eastAsia"/>
          <w:b/>
          <w:sz w:val="16"/>
          <w:szCs w:val="16"/>
          <w:shd w:val="clear" w:color="auto" w:fill="FFFFFF" w:themeFill="background1"/>
        </w:rPr>
        <w:t>i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R-124 binding site 2</w:t>
      </w:r>
    </w:p>
    <w:p w:rsidR="00957515" w:rsidRDefault="00F9211F">
      <w:pP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WT2, F,</w:t>
      </w:r>
      <w:r w:rsidRPr="00043FA3"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 xml:space="preserve"> 5</w:t>
      </w: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’-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AAAGCA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F92945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="00957515" w:rsidRPr="00F92945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CC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T</w:t>
      </w:r>
      <w:r w:rsidR="00957515" w:rsidRPr="00F92945">
        <w:rPr>
          <w:rFonts w:ascii="Arial" w:hAnsi="Arial" w:cs="Arial"/>
          <w:color w:val="000000" w:themeColor="text1"/>
          <w:sz w:val="16"/>
          <w:szCs w:val="16"/>
          <w:shd w:val="clear" w:color="auto" w:fill="FFFFFF" w:themeFill="background1"/>
        </w:rPr>
        <w:t>C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A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="00957515"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GGC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</w:t>
      </w:r>
      <w:r w:rsidR="00551055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82256C" w:rsidRDefault="0082256C" w:rsidP="0082256C">
      <w:pPr>
        <w:ind w:firstLineChars="250" w:firstLine="400"/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sz w:val="16"/>
          <w:szCs w:val="16"/>
          <w:shd w:val="clear" w:color="auto" w:fill="FFFFFF" w:themeFill="background1"/>
        </w:rPr>
        <w:t>R,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GCCCCAGAGA</w:t>
      </w:r>
      <w:r w:rsidRPr="0082256C">
        <w:rPr>
          <w:rFonts w:ascii="Arial" w:hAnsi="Arial" w:cs="Arial"/>
          <w:sz w:val="16"/>
          <w:szCs w:val="16"/>
          <w:shd w:val="clear" w:color="auto" w:fill="FFFFFF" w:themeFill="background1"/>
        </w:rPr>
        <w:t>G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GATCTGGAAGGCACACCATCCAGAACTGC</w:t>
      </w:r>
      <w:r w:rsidRPr="0082256C">
        <w:rPr>
          <w:rFonts w:ascii="Arial" w:hAnsi="Arial" w:cs="Arial"/>
          <w:sz w:val="16"/>
          <w:szCs w:val="16"/>
          <w:shd w:val="clear" w:color="auto" w:fill="FFFFFF" w:themeFill="background1"/>
        </w:rPr>
        <w:t>TTTTCAT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gagct</w:t>
      </w:r>
      <w:r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>-3</w:t>
      </w:r>
      <w:r>
        <w:rPr>
          <w:rFonts w:ascii="Arial" w:hAnsi="Arial" w:cs="Arial"/>
          <w:sz w:val="16"/>
          <w:szCs w:val="16"/>
          <w:shd w:val="clear" w:color="auto" w:fill="FFFFFF" w:themeFill="background1"/>
        </w:rPr>
        <w:t>’</w:t>
      </w:r>
    </w:p>
    <w:p w:rsidR="00613993" w:rsidRDefault="00613993" w:rsidP="00613993">
      <w:pP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sz w:val="16"/>
          <w:szCs w:val="16"/>
          <w:shd w:val="clear" w:color="auto" w:fill="FFFFFF" w:themeFill="background1"/>
        </w:rPr>
        <w:t>M</w:t>
      </w: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T2, F,</w:t>
      </w:r>
      <w:r w:rsidRPr="00043FA3">
        <w:rPr>
          <w:rFonts w:ascii="Arial" w:hAnsi="Arial" w:cs="Arial" w:hint="eastAsia"/>
          <w:sz w:val="16"/>
          <w:szCs w:val="16"/>
          <w:shd w:val="clear" w:color="auto" w:fill="FFFFFF" w:themeFill="background1"/>
        </w:rPr>
        <w:t xml:space="preserve"> 5</w:t>
      </w:r>
      <w:r w:rsidRPr="00043FA3">
        <w:rPr>
          <w:rFonts w:ascii="Arial" w:hAnsi="Arial" w:cs="Arial"/>
          <w:sz w:val="16"/>
          <w:szCs w:val="16"/>
          <w:shd w:val="clear" w:color="auto" w:fill="FFFFFF" w:themeFill="background1"/>
        </w:rPr>
        <w:t>’-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c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AAAGCA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CACGGAA</w:t>
      </w:r>
      <w:r w:rsidRPr="00F92945">
        <w:rPr>
          <w:rFonts w:ascii="Arial" w:hAnsi="Arial" w:cs="Arial"/>
          <w:color w:val="000000" w:themeColor="text1"/>
          <w:sz w:val="16"/>
          <w:szCs w:val="16"/>
          <w:shd w:val="clear" w:color="auto" w:fill="FFFFFF" w:themeFill="background1"/>
        </w:rPr>
        <w:t>C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A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043FA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GGC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</w:t>
      </w: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82256C" w:rsidRDefault="003401D9" w:rsidP="0082256C">
      <w:pPr>
        <w:ind w:firstLineChars="250" w:firstLine="400"/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 xml:space="preserve">R, </w:t>
      </w:r>
      <w:r w:rsid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 w:rsid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CCCCAGAGA</w:t>
      </w:r>
      <w:r w:rsidR="0082256C" w:rsidRP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</w:t>
      </w:r>
      <w:r w:rsid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TCTGGTTCCGTGACCATCCAGAACTGC</w:t>
      </w:r>
      <w:r w:rsidR="0082256C" w:rsidRP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TTCAT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gct</w:t>
      </w:r>
      <w:r w:rsidR="0082256C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613993" w:rsidRPr="00043FA3" w:rsidRDefault="00613993" w:rsidP="00613993">
      <w:pPr>
        <w:rPr>
          <w:rFonts w:ascii="Arial" w:hAnsi="Arial" w:cs="Arial"/>
          <w:b/>
          <w:sz w:val="16"/>
          <w:szCs w:val="16"/>
          <w:shd w:val="clear" w:color="auto" w:fill="FFFFFF" w:themeFill="background1"/>
        </w:rPr>
      </w:pP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M</w:t>
      </w:r>
      <w:r w:rsidRPr="00043FA3">
        <w:rPr>
          <w:rFonts w:ascii="Arial" w:hAnsi="Arial" w:cs="Arial" w:hint="eastAsia"/>
          <w:b/>
          <w:sz w:val="16"/>
          <w:szCs w:val="16"/>
          <w:shd w:val="clear" w:color="auto" w:fill="FFFFFF" w:themeFill="background1"/>
        </w:rPr>
        <w:t>i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R-1</w:t>
      </w:r>
      <w:r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4</w:t>
      </w:r>
      <w:r w:rsidRPr="00043FA3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>4</w:t>
      </w:r>
      <w:r w:rsidR="009E0D4F">
        <w:rPr>
          <w:rFonts w:ascii="Arial" w:hAnsi="Arial" w:cs="Arial"/>
          <w:b/>
          <w:sz w:val="16"/>
          <w:szCs w:val="16"/>
          <w:shd w:val="clear" w:color="auto" w:fill="FFFFFF" w:themeFill="background1"/>
        </w:rPr>
        <w:t xml:space="preserve"> binding site</w:t>
      </w:r>
    </w:p>
    <w:p w:rsidR="00F92945" w:rsidRDefault="00D2659F">
      <w:pP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>
        <w:rPr>
          <w:rFonts w:ascii="Arial" w:hAnsi="Arial" w:cs="Arial" w:hint="eastAsia"/>
          <w:color w:val="000000"/>
          <w:sz w:val="16"/>
          <w:szCs w:val="16"/>
          <w:shd w:val="clear" w:color="auto" w:fill="FFFFFF" w:themeFill="background1"/>
        </w:rPr>
        <w:t>WT3,F,</w:t>
      </w:r>
      <w:r w:rsidR="003401D9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 xml:space="preserve"> </w:t>
      </w:r>
      <w:r>
        <w:rPr>
          <w:rFonts w:ascii="Arial" w:hAnsi="Arial" w:cs="Arial" w:hint="eastAsia"/>
          <w:color w:val="000000"/>
          <w:sz w:val="16"/>
          <w:szCs w:val="16"/>
          <w:shd w:val="clear" w:color="auto" w:fill="FFFFFF" w:themeFill="background1"/>
        </w:rPr>
        <w:t>5</w:t>
      </w: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’-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GC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T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A</w:t>
      </w:r>
      <w:r w:rsidRPr="004C575E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Pr="004C575E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AC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Pr="004C575E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Pr="00583177">
        <w:rPr>
          <w:rFonts w:ascii="Arial" w:hAnsi="Arial" w:cs="Arial"/>
          <w:color w:val="000000" w:themeColor="text1"/>
          <w:sz w:val="16"/>
          <w:szCs w:val="16"/>
          <w:shd w:val="clear" w:color="auto" w:fill="FFFFFF" w:themeFill="background1"/>
        </w:rPr>
        <w:t>A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AGGGGA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AAAGA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</w:t>
      </w: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9F6993" w:rsidRDefault="003401D9" w:rsidP="009F6993">
      <w:pPr>
        <w:ind w:firstLineChars="200" w:firstLine="320"/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 xml:space="preserve">R, </w:t>
      </w:r>
      <w:r w:rsid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 w:rsid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AAGATCTCT</w:t>
      </w:r>
      <w:r w:rsidR="009F6993" w:rsidRP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TATTCCCCT</w:t>
      </w:r>
      <w:r w:rsid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TACAGTATTTCACTCAGATAAAACCAGC</w:t>
      </w:r>
      <w:r w:rsidR="009F6993" w:rsidRP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GGCTACC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gct</w:t>
      </w:r>
      <w:r w:rsidR="009F6993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4C575E" w:rsidRPr="00D2659F" w:rsidRDefault="004C575E" w:rsidP="004C575E">
      <w:pPr>
        <w:rPr>
          <w:rFonts w:ascii="Arial" w:hAnsi="Arial" w:cs="Arial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M</w:t>
      </w:r>
      <w:r>
        <w:rPr>
          <w:rFonts w:ascii="Arial" w:hAnsi="Arial" w:cs="Arial" w:hint="eastAsia"/>
          <w:color w:val="000000"/>
          <w:sz w:val="16"/>
          <w:szCs w:val="16"/>
          <w:shd w:val="clear" w:color="auto" w:fill="FFFFFF" w:themeFill="background1"/>
        </w:rPr>
        <w:t>T3,F,</w:t>
      </w:r>
      <w:r w:rsidR="003401D9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 xml:space="preserve"> </w:t>
      </w:r>
      <w:r>
        <w:rPr>
          <w:rFonts w:ascii="Arial" w:hAnsi="Arial" w:cs="Arial" w:hint="eastAsia"/>
          <w:color w:val="000000"/>
          <w:sz w:val="16"/>
          <w:szCs w:val="16"/>
          <w:shd w:val="clear" w:color="auto" w:fill="FFFFFF" w:themeFill="background1"/>
        </w:rPr>
        <w:t>5</w:t>
      </w: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’-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GC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T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G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AA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="00583177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A</w:t>
      </w:r>
      <w:r w:rsidR="00417202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T</w:t>
      </w:r>
      <w:r w:rsidR="00583177">
        <w:rPr>
          <w:rFonts w:ascii="Arial" w:hAnsi="Arial" w:cs="Arial"/>
          <w:color w:val="FF0000"/>
          <w:sz w:val="16"/>
          <w:szCs w:val="16"/>
          <w:shd w:val="clear" w:color="auto" w:fill="FFFFFF" w:themeFill="background1"/>
        </w:rPr>
        <w:t>GACA</w:t>
      </w:r>
      <w:r w:rsidR="00850C0C" w:rsidRPr="00850C0C">
        <w:rPr>
          <w:rFonts w:ascii="Arial" w:hAnsi="Arial" w:cs="Arial"/>
          <w:color w:val="000000" w:themeColor="text1"/>
          <w:sz w:val="16"/>
          <w:szCs w:val="16"/>
          <w:shd w:val="clear" w:color="auto" w:fill="FFFFFF" w:themeFill="background1"/>
        </w:rPr>
        <w:t>A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AGGGGA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AAAGAGA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C</w:t>
      </w:r>
      <w:r w:rsidR="0041720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TT</w:t>
      </w:r>
      <w:r w:rsidRPr="00D2659F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A</w:t>
      </w:r>
      <w:r w:rsidR="00736542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g</w:t>
      </w: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p w:rsidR="004C575E" w:rsidRPr="00BC0FF8" w:rsidRDefault="003401D9" w:rsidP="00BC0FF8">
      <w:pPr>
        <w:ind w:firstLineChars="200" w:firstLine="320"/>
        <w:rPr>
          <w:rFonts w:ascii="Arial" w:hAnsi="Arial" w:cs="Arial"/>
          <w:sz w:val="16"/>
          <w:szCs w:val="16"/>
          <w:shd w:val="clear" w:color="auto" w:fill="FFFFFF" w:themeFill="background1"/>
        </w:rPr>
      </w:pPr>
      <w:r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 xml:space="preserve">R, </w:t>
      </w:r>
      <w:r w:rsidR="00BC0FF8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5’-</w:t>
      </w:r>
      <w:r w:rsidR="00736542" w:rsidRPr="00736542">
        <w:rPr>
          <w:rFonts w:ascii="Arial" w:hAnsi="Arial" w:cs="Arial"/>
          <w:sz w:val="16"/>
          <w:szCs w:val="16"/>
          <w:shd w:val="clear" w:color="auto" w:fill="FFFFFF" w:themeFill="background1"/>
        </w:rPr>
        <w:t>tcgac</w:t>
      </w:r>
      <w:r w:rsidR="00BC0FF8">
        <w:rPr>
          <w:rFonts w:ascii="Arial" w:hAnsi="Arial" w:cs="Arial"/>
          <w:sz w:val="16"/>
          <w:szCs w:val="16"/>
          <w:shd w:val="clear" w:color="auto" w:fill="FFFFFF" w:themeFill="background1"/>
        </w:rPr>
        <w:t>TAAGATCTCTTTTATTCCCC</w:t>
      </w:r>
      <w:r w:rsidR="00BC0FF8" w:rsidRPr="00BC0FF8">
        <w:rPr>
          <w:rFonts w:ascii="Arial" w:hAnsi="Arial" w:cs="Arial"/>
          <w:sz w:val="16"/>
          <w:szCs w:val="16"/>
          <w:shd w:val="clear" w:color="auto" w:fill="FFFFFF" w:themeFill="background1"/>
        </w:rPr>
        <w:t>T</w:t>
      </w:r>
      <w:r w:rsidR="00BC0FF8">
        <w:rPr>
          <w:rFonts w:ascii="Arial" w:hAnsi="Arial" w:cs="Arial"/>
          <w:sz w:val="16"/>
          <w:szCs w:val="16"/>
          <w:shd w:val="clear" w:color="auto" w:fill="FFFFFF" w:themeFill="background1"/>
        </w:rPr>
        <w:t>GTTGTCATATTCACTCAGATAAAACCAGC</w:t>
      </w:r>
      <w:r w:rsidR="00BC0FF8" w:rsidRPr="00BC0FF8">
        <w:rPr>
          <w:rFonts w:ascii="Arial" w:hAnsi="Arial" w:cs="Arial"/>
          <w:sz w:val="16"/>
          <w:szCs w:val="16"/>
          <w:shd w:val="clear" w:color="auto" w:fill="FFFFFF" w:themeFill="background1"/>
        </w:rPr>
        <w:t>AGGCTACC</w:t>
      </w:r>
      <w:r w:rsidR="00736542">
        <w:rPr>
          <w:rFonts w:ascii="Arial" w:hAnsi="Arial" w:cs="Arial"/>
          <w:sz w:val="16"/>
          <w:szCs w:val="16"/>
          <w:shd w:val="clear" w:color="auto" w:fill="FFFFFF" w:themeFill="background1"/>
        </w:rPr>
        <w:t>gagct</w:t>
      </w:r>
      <w:r w:rsidR="00BC0FF8">
        <w:rPr>
          <w:rFonts w:ascii="Arial" w:hAnsi="Arial" w:cs="Arial"/>
          <w:color w:val="000000"/>
          <w:sz w:val="16"/>
          <w:szCs w:val="16"/>
          <w:shd w:val="clear" w:color="auto" w:fill="FFFFFF" w:themeFill="background1"/>
        </w:rPr>
        <w:t>-3’</w:t>
      </w:r>
    </w:p>
    <w:sectPr w:rsidR="004C575E" w:rsidRPr="00BC0FF8" w:rsidSect="00DB5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27ED"/>
    <w:rsid w:val="00013D6D"/>
    <w:rsid w:val="00032865"/>
    <w:rsid w:val="00036707"/>
    <w:rsid w:val="00043FA3"/>
    <w:rsid w:val="00062D18"/>
    <w:rsid w:val="0006488E"/>
    <w:rsid w:val="000743D9"/>
    <w:rsid w:val="00095276"/>
    <w:rsid w:val="0009712F"/>
    <w:rsid w:val="000A3C80"/>
    <w:rsid w:val="000A46BD"/>
    <w:rsid w:val="000E3745"/>
    <w:rsid w:val="000E7230"/>
    <w:rsid w:val="00125472"/>
    <w:rsid w:val="00131A5C"/>
    <w:rsid w:val="00186CF5"/>
    <w:rsid w:val="001904F4"/>
    <w:rsid w:val="00195805"/>
    <w:rsid w:val="001A5921"/>
    <w:rsid w:val="001F7089"/>
    <w:rsid w:val="0021699F"/>
    <w:rsid w:val="0024086F"/>
    <w:rsid w:val="00266B0A"/>
    <w:rsid w:val="002C1324"/>
    <w:rsid w:val="002C6D20"/>
    <w:rsid w:val="002D3CCF"/>
    <w:rsid w:val="002D4736"/>
    <w:rsid w:val="003276CF"/>
    <w:rsid w:val="00331A31"/>
    <w:rsid w:val="003357D5"/>
    <w:rsid w:val="00336F18"/>
    <w:rsid w:val="003401D9"/>
    <w:rsid w:val="00340BEA"/>
    <w:rsid w:val="00346B00"/>
    <w:rsid w:val="003622B5"/>
    <w:rsid w:val="003B025C"/>
    <w:rsid w:val="003B359E"/>
    <w:rsid w:val="003C20E8"/>
    <w:rsid w:val="003D1349"/>
    <w:rsid w:val="003D197E"/>
    <w:rsid w:val="003D47ED"/>
    <w:rsid w:val="003E09E2"/>
    <w:rsid w:val="00404309"/>
    <w:rsid w:val="00417202"/>
    <w:rsid w:val="00441638"/>
    <w:rsid w:val="00461085"/>
    <w:rsid w:val="00473F70"/>
    <w:rsid w:val="004A197A"/>
    <w:rsid w:val="004A5B97"/>
    <w:rsid w:val="004C38FD"/>
    <w:rsid w:val="004C575E"/>
    <w:rsid w:val="004D033B"/>
    <w:rsid w:val="004F666C"/>
    <w:rsid w:val="00501ED7"/>
    <w:rsid w:val="0050376D"/>
    <w:rsid w:val="0050749D"/>
    <w:rsid w:val="00513803"/>
    <w:rsid w:val="005244D3"/>
    <w:rsid w:val="00551055"/>
    <w:rsid w:val="0056491B"/>
    <w:rsid w:val="0056759C"/>
    <w:rsid w:val="00583177"/>
    <w:rsid w:val="00585D1E"/>
    <w:rsid w:val="0059762E"/>
    <w:rsid w:val="005A7125"/>
    <w:rsid w:val="005D0E5D"/>
    <w:rsid w:val="005F4E02"/>
    <w:rsid w:val="005F61D2"/>
    <w:rsid w:val="00613993"/>
    <w:rsid w:val="00614017"/>
    <w:rsid w:val="00615FD4"/>
    <w:rsid w:val="00623232"/>
    <w:rsid w:val="0065034F"/>
    <w:rsid w:val="0065392F"/>
    <w:rsid w:val="006673D8"/>
    <w:rsid w:val="006715AA"/>
    <w:rsid w:val="006814CB"/>
    <w:rsid w:val="006947D9"/>
    <w:rsid w:val="006A3ED0"/>
    <w:rsid w:val="006B3E0E"/>
    <w:rsid w:val="006C0FE8"/>
    <w:rsid w:val="006D4BCD"/>
    <w:rsid w:val="006F6A33"/>
    <w:rsid w:val="00711C81"/>
    <w:rsid w:val="007124E9"/>
    <w:rsid w:val="00723232"/>
    <w:rsid w:val="007355DC"/>
    <w:rsid w:val="00736542"/>
    <w:rsid w:val="007703D2"/>
    <w:rsid w:val="0077057A"/>
    <w:rsid w:val="007C1A94"/>
    <w:rsid w:val="007E3F6D"/>
    <w:rsid w:val="007F1667"/>
    <w:rsid w:val="00804784"/>
    <w:rsid w:val="0082256C"/>
    <w:rsid w:val="00850C0C"/>
    <w:rsid w:val="00850F16"/>
    <w:rsid w:val="00853D8A"/>
    <w:rsid w:val="00872143"/>
    <w:rsid w:val="00877E66"/>
    <w:rsid w:val="008A285E"/>
    <w:rsid w:val="008A2B3D"/>
    <w:rsid w:val="008A6107"/>
    <w:rsid w:val="008A7724"/>
    <w:rsid w:val="008D3E8A"/>
    <w:rsid w:val="008E2619"/>
    <w:rsid w:val="008E3B1D"/>
    <w:rsid w:val="009010C2"/>
    <w:rsid w:val="00914BF9"/>
    <w:rsid w:val="00915041"/>
    <w:rsid w:val="009247D7"/>
    <w:rsid w:val="00932173"/>
    <w:rsid w:val="009350A7"/>
    <w:rsid w:val="009527E7"/>
    <w:rsid w:val="00957515"/>
    <w:rsid w:val="00966FD8"/>
    <w:rsid w:val="00976168"/>
    <w:rsid w:val="009878C2"/>
    <w:rsid w:val="00996435"/>
    <w:rsid w:val="009971DF"/>
    <w:rsid w:val="009A3080"/>
    <w:rsid w:val="009A7C99"/>
    <w:rsid w:val="009B47D2"/>
    <w:rsid w:val="009C2F53"/>
    <w:rsid w:val="009C3368"/>
    <w:rsid w:val="009E0D4F"/>
    <w:rsid w:val="009F6993"/>
    <w:rsid w:val="00A67A8D"/>
    <w:rsid w:val="00A7668F"/>
    <w:rsid w:val="00A8296D"/>
    <w:rsid w:val="00AC0265"/>
    <w:rsid w:val="00AC27D9"/>
    <w:rsid w:val="00AC34C5"/>
    <w:rsid w:val="00B52F88"/>
    <w:rsid w:val="00B905C3"/>
    <w:rsid w:val="00B9198D"/>
    <w:rsid w:val="00BB30C5"/>
    <w:rsid w:val="00BC0FF8"/>
    <w:rsid w:val="00BF1F53"/>
    <w:rsid w:val="00BF293A"/>
    <w:rsid w:val="00C57F22"/>
    <w:rsid w:val="00C72A1D"/>
    <w:rsid w:val="00CA28E9"/>
    <w:rsid w:val="00CA5B13"/>
    <w:rsid w:val="00CB403A"/>
    <w:rsid w:val="00CB6258"/>
    <w:rsid w:val="00CC0C62"/>
    <w:rsid w:val="00CC2305"/>
    <w:rsid w:val="00CC3062"/>
    <w:rsid w:val="00CF2B91"/>
    <w:rsid w:val="00D03A55"/>
    <w:rsid w:val="00D23759"/>
    <w:rsid w:val="00D2659F"/>
    <w:rsid w:val="00D32F35"/>
    <w:rsid w:val="00D5643F"/>
    <w:rsid w:val="00D77A55"/>
    <w:rsid w:val="00DB54F0"/>
    <w:rsid w:val="00DD2846"/>
    <w:rsid w:val="00E1773B"/>
    <w:rsid w:val="00E5638C"/>
    <w:rsid w:val="00E624C1"/>
    <w:rsid w:val="00E90FF8"/>
    <w:rsid w:val="00EA2334"/>
    <w:rsid w:val="00EE6534"/>
    <w:rsid w:val="00EE70D4"/>
    <w:rsid w:val="00F15975"/>
    <w:rsid w:val="00F50CAC"/>
    <w:rsid w:val="00F527ED"/>
    <w:rsid w:val="00F61136"/>
    <w:rsid w:val="00F712F2"/>
    <w:rsid w:val="00F9211F"/>
    <w:rsid w:val="00F92945"/>
    <w:rsid w:val="00FC0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4F0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265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45DDB-749E-4136-ACFB-AB703345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杰</dc:creator>
  <cp:keywords/>
  <dc:description/>
  <cp:lastModifiedBy>0011789</cp:lastModifiedBy>
  <cp:revision>48</cp:revision>
  <dcterms:created xsi:type="dcterms:W3CDTF">2015-11-30T06:46:00Z</dcterms:created>
  <dcterms:modified xsi:type="dcterms:W3CDTF">2016-01-25T04:37:00Z</dcterms:modified>
</cp:coreProperties>
</file>